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18" w:type="dxa"/>
        <w:jc w:val="center"/>
        <w:tblLook w:val="04A0" w:firstRow="1" w:lastRow="0" w:firstColumn="1" w:lastColumn="0" w:noHBand="0" w:noVBand="1"/>
      </w:tblPr>
      <w:tblGrid>
        <w:gridCol w:w="1065"/>
        <w:gridCol w:w="1023"/>
        <w:gridCol w:w="1300"/>
        <w:gridCol w:w="1065"/>
        <w:gridCol w:w="22"/>
        <w:gridCol w:w="1043"/>
      </w:tblGrid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t>logit(</w:t>
            </w: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forest</w:t>
            </w:r>
            <w:r>
              <w:t>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BCI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BCI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8E4190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="00E91C01">
              <w:rPr>
                <w:color w:val="000000"/>
              </w:rPr>
              <w:t>U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2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1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9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USW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L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0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8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F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6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7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6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SP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22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7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8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CH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5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4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8E4190" w:rsidP="008E41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</w:t>
            </w:r>
            <w:r w:rsidR="00E91C01">
              <w:rPr>
                <w:color w:val="000000"/>
              </w:rPr>
              <w:t>PL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9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85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OS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3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6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8E4190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</w:t>
            </w:r>
            <w:r w:rsidR="00E91C01">
              <w:rPr>
                <w:color w:val="000000"/>
              </w:rPr>
              <w:t>C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3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78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87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L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2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433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87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T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2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31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23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M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2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09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36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HR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4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0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1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A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0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858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L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8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75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8E4190" w:rsidP="008E41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  <w:r w:rsidR="00E91C01">
              <w:rPr>
                <w:color w:val="000000"/>
              </w:rPr>
              <w:t>M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7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7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PI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5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6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8E4190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  <w:r w:rsidR="00E91C01">
              <w:rPr>
                <w:color w:val="000000"/>
              </w:rPr>
              <w:t>PZ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4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9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5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EV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70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3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YM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61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7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3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ZEA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4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5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H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05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326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783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M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3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3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PL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35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87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85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8E4190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</w:t>
            </w:r>
            <w:r w:rsidR="00E91C01">
              <w:rPr>
                <w:color w:val="000000"/>
              </w:rPr>
              <w:t>B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30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7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B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R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C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D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0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R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50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2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08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M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0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76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NI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30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A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1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C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1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2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8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FL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4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L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5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29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7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C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42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39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R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172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892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8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S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383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72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04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OJ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8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10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8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ZO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7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4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20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8E4190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L</w:t>
            </w:r>
            <w:r w:rsidR="00E91C01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L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9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7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7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0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52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6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A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UG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EAN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9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3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69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ST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D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10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0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10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PH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7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S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0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3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AL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1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3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FR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8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5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4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AM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24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2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76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AN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1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0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UR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2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2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0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68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16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C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6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9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RBR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UR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14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2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0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095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424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04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RI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1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PY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48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29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8E4190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</w:t>
            </w:r>
            <w:bookmarkStart w:id="0" w:name="_GoBack"/>
            <w:bookmarkEnd w:id="0"/>
            <w:r w:rsidR="00E91C01">
              <w:rPr>
                <w:color w:val="000000"/>
              </w:rPr>
              <w:t>T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7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S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9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07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LO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86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4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YRU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23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06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25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AL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60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08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YME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4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71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3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YSA</w:t>
            </w:r>
          </w:p>
        </w:tc>
        <w:tc>
          <w:tcPr>
            <w:tcW w:w="1300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065" w:type="dxa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1065" w:type="dxa"/>
            <w:gridSpan w:val="2"/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</w:tr>
      <w:tr w:rsidR="00E91C01" w:rsidRPr="00DD6DCB" w:rsidTr="005F367B">
        <w:trPr>
          <w:trHeight w:val="299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XO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4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C01" w:rsidRDefault="00E91C01" w:rsidP="005F367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61</w:t>
            </w:r>
          </w:p>
        </w:tc>
      </w:tr>
    </w:tbl>
    <w:p w:rsidR="00FF1B46" w:rsidRDefault="00E91C01" w:rsidP="00E91C01">
      <w:pPr>
        <w:spacing w:line="480" w:lineRule="auto"/>
        <w:rPr>
          <w:noProof/>
        </w:rPr>
      </w:pPr>
      <w:r>
        <w:rPr>
          <w:noProof/>
        </w:rPr>
        <w:t xml:space="preserve">    </w:t>
      </w:r>
      <w:r>
        <w:rPr>
          <w:i/>
          <w:noProof/>
        </w:rPr>
        <w:t>Notes</w:t>
      </w:r>
      <w:r>
        <w:rPr>
          <w:noProof/>
        </w:rPr>
        <w:t>: raptors (RAP), ground omnivores and herbivores (OMN), ground granivores (GRA2), other granivores (GRA), insectivores mostly associated with folliage (INS1) and other insectivores (INS2). For details of species names</w:t>
      </w:r>
      <w:r w:rsidR="005B21D7">
        <w:rPr>
          <w:noProof/>
        </w:rPr>
        <w:t xml:space="preserve"> and guilds</w:t>
      </w:r>
      <w:r>
        <w:rPr>
          <w:noProof/>
        </w:rPr>
        <w:t xml:space="preserve">, see Table </w:t>
      </w:r>
      <w:r w:rsidR="005057D7">
        <w:rPr>
          <w:noProof/>
        </w:rPr>
        <w:t>S2</w:t>
      </w:r>
      <w:r>
        <w:rPr>
          <w:noProof/>
        </w:rPr>
        <w:t>.</w:t>
      </w:r>
    </w:p>
    <w:sectPr w:rsidR="00FF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01"/>
    <w:rsid w:val="002C1111"/>
    <w:rsid w:val="005057D7"/>
    <w:rsid w:val="00520662"/>
    <w:rsid w:val="00556D1D"/>
    <w:rsid w:val="005B21D7"/>
    <w:rsid w:val="008E4190"/>
    <w:rsid w:val="00B0494F"/>
    <w:rsid w:val="00E91C01"/>
    <w:rsid w:val="00FF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01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01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aula Goijman</dc:creator>
  <cp:lastModifiedBy>Andrea Paula Goijman</cp:lastModifiedBy>
  <cp:revision>4</cp:revision>
  <dcterms:created xsi:type="dcterms:W3CDTF">2014-08-19T18:39:00Z</dcterms:created>
  <dcterms:modified xsi:type="dcterms:W3CDTF">2014-09-05T17:30:00Z</dcterms:modified>
</cp:coreProperties>
</file>